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17DF6" w14:textId="77777777" w:rsidR="00EB2054" w:rsidRDefault="00EB2054" w:rsidP="00EB2054">
      <w:pPr>
        <w:keepNext/>
        <w:spacing w:line="276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S2 Figure. </w:t>
      </w:r>
      <w:r w:rsidRPr="00046211">
        <w:rPr>
          <w:rFonts w:cstheme="minorHAnsi"/>
        </w:rPr>
        <w:t>Interview topic guide</w:t>
      </w:r>
      <w:r>
        <w:rPr>
          <w:rFonts w:cstheme="minorHAnsi"/>
          <w:i/>
          <w:iCs/>
        </w:rPr>
        <w:t xml:space="preserve"> </w:t>
      </w:r>
    </w:p>
    <w:p w14:paraId="0289FD72" w14:textId="77777777" w:rsidR="00EB2054" w:rsidRPr="00D33065" w:rsidRDefault="00EB2054" w:rsidP="00EB2054">
      <w:pPr>
        <w:pBdr>
          <w:bottom w:val="single" w:sz="4" w:space="1" w:color="auto"/>
        </w:pBdr>
        <w:rPr>
          <w:b/>
          <w:bCs/>
          <w:color w:val="2F5496" w:themeColor="accent1" w:themeShade="BF"/>
        </w:rPr>
      </w:pPr>
      <w:r w:rsidRPr="00D33065">
        <w:rPr>
          <w:b/>
          <w:bCs/>
          <w:color w:val="2F5496" w:themeColor="accent1" w:themeShade="BF"/>
        </w:rPr>
        <w:t xml:space="preserve">Section 1: Background and general experience of working during </w:t>
      </w:r>
      <w:r>
        <w:rPr>
          <w:b/>
          <w:bCs/>
          <w:color w:val="2F5496" w:themeColor="accent1" w:themeShade="BF"/>
        </w:rPr>
        <w:t>COVID-19</w:t>
      </w:r>
    </w:p>
    <w:p w14:paraId="02CC9EF0" w14:textId="77777777" w:rsidR="00EB2054" w:rsidRPr="006C346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6C3466">
        <w:t>What is your current role?</w:t>
      </w:r>
    </w:p>
    <w:p w14:paraId="7EFA2137" w14:textId="77777777" w:rsidR="00EB2054" w:rsidRPr="006C346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6C3466">
        <w:t>Can you describe for me, what a typical working week looks like for you?</w:t>
      </w:r>
    </w:p>
    <w:p w14:paraId="5CD930DC" w14:textId="77777777" w:rsidR="00EB2054" w:rsidRPr="0006330D" w:rsidRDefault="00EB2054" w:rsidP="00EB2054">
      <w:pPr>
        <w:pStyle w:val="ListParagraph"/>
        <w:spacing w:after="0" w:line="240" w:lineRule="auto"/>
        <w:ind w:left="567"/>
        <w:rPr>
          <w:b/>
          <w:color w:val="2F5496" w:themeColor="accent1" w:themeShade="BF"/>
        </w:rPr>
      </w:pPr>
    </w:p>
    <w:p w14:paraId="13343E9E" w14:textId="77777777" w:rsidR="00EB2054" w:rsidRPr="007133EF" w:rsidRDefault="00EB2054" w:rsidP="00EB2054">
      <w:pPr>
        <w:pBdr>
          <w:bottom w:val="single" w:sz="4" w:space="1" w:color="auto"/>
        </w:pBdr>
        <w:rPr>
          <w:b/>
          <w:color w:val="2F5496" w:themeColor="accent1" w:themeShade="BF"/>
        </w:rPr>
      </w:pPr>
      <w:r w:rsidRPr="0006330D">
        <w:rPr>
          <w:b/>
          <w:color w:val="2F5496" w:themeColor="accent1" w:themeShade="BF"/>
        </w:rPr>
        <w:t xml:space="preserve">Section 2: Risk and experience of working during </w:t>
      </w:r>
      <w:r>
        <w:rPr>
          <w:b/>
          <w:color w:val="2F5496" w:themeColor="accent1" w:themeShade="BF"/>
        </w:rPr>
        <w:t>COVID-19</w:t>
      </w:r>
      <w:r w:rsidRPr="0006330D">
        <w:rPr>
          <w:b/>
          <w:color w:val="2F5496" w:themeColor="accent1" w:themeShade="BF"/>
        </w:rPr>
        <w:t xml:space="preserve"> </w:t>
      </w:r>
      <w:proofErr w:type="gramStart"/>
      <w:r w:rsidRPr="0006330D">
        <w:rPr>
          <w:b/>
          <w:color w:val="2F5496" w:themeColor="accent1" w:themeShade="BF"/>
        </w:rPr>
        <w:t>outbreak</w:t>
      </w:r>
      <w:proofErr w:type="gramEnd"/>
    </w:p>
    <w:p w14:paraId="5652ECF1" w14:textId="77777777" w:rsidR="00EB2054" w:rsidRPr="006C346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6C3466">
        <w:t xml:space="preserve">Can you start by telling me about your overall experience of working through the </w:t>
      </w:r>
      <w:r>
        <w:t>COVID-19</w:t>
      </w:r>
      <w:r w:rsidRPr="006C3466">
        <w:t xml:space="preserve"> pandemic? What has it been like?</w:t>
      </w:r>
    </w:p>
    <w:p w14:paraId="4658C692" w14:textId="77777777" w:rsidR="00EB2054" w:rsidRPr="006C346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6C3466">
        <w:t>What have been the biggest challenges of working during the outbreak?</w:t>
      </w:r>
    </w:p>
    <w:p w14:paraId="56C6B3E4" w14:textId="77777777" w:rsidR="00EB2054" w:rsidRPr="006C346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6C3466">
        <w:t xml:space="preserve">Have you had any concerns about coming to work in the hospital during the outbreak? </w:t>
      </w:r>
    </w:p>
    <w:p w14:paraId="1FF01E67" w14:textId="77777777" w:rsidR="00EB2054" w:rsidRPr="006C346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6C3466">
        <w:t xml:space="preserve">To what extent do you feel </w:t>
      </w:r>
      <w:r>
        <w:t>COVID-19</w:t>
      </w:r>
      <w:r w:rsidRPr="006C3466">
        <w:t xml:space="preserve"> poses or posed a risk to you personally?</w:t>
      </w:r>
    </w:p>
    <w:p w14:paraId="59CB1076" w14:textId="77777777" w:rsidR="00EB2054" w:rsidRPr="006C346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6C3466">
        <w:t xml:space="preserve">How much is caring for patients with </w:t>
      </w:r>
      <w:r>
        <w:t>COVID-19</w:t>
      </w:r>
      <w:r w:rsidRPr="006C3466">
        <w:t xml:space="preserve"> part of your role?</w:t>
      </w:r>
    </w:p>
    <w:p w14:paraId="5E435DCD" w14:textId="77777777" w:rsidR="00EB2054" w:rsidRPr="00D33065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6C3466">
        <w:t xml:space="preserve">Are there any procedures or activities that you do as part of your role that you feel increase your risk of </w:t>
      </w:r>
      <w:r>
        <w:t>COVID-19</w:t>
      </w:r>
      <w:r w:rsidRPr="006C3466">
        <w:t xml:space="preserve">? </w:t>
      </w:r>
    </w:p>
    <w:p w14:paraId="597260A1" w14:textId="77777777" w:rsidR="00EB2054" w:rsidRPr="006C346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6C3466">
        <w:t xml:space="preserve">How has the morale and team culture been throughout the </w:t>
      </w:r>
      <w:r>
        <w:t>COVID</w:t>
      </w:r>
      <w:r w:rsidRPr="006C3466">
        <w:t>-19 outbreak?</w:t>
      </w:r>
    </w:p>
    <w:p w14:paraId="13F1F48E" w14:textId="77777777" w:rsidR="00EB2054" w:rsidRPr="00D33065" w:rsidRDefault="00EB2054" w:rsidP="00EB2054">
      <w:pPr>
        <w:rPr>
          <w:b/>
          <w:bCs/>
        </w:rPr>
      </w:pPr>
    </w:p>
    <w:p w14:paraId="443FACEC" w14:textId="77777777" w:rsidR="00EB2054" w:rsidRPr="00D33065" w:rsidRDefault="00EB2054" w:rsidP="00EB2054">
      <w:pPr>
        <w:pBdr>
          <w:bottom w:val="single" w:sz="4" w:space="1" w:color="auto"/>
        </w:pBdr>
      </w:pPr>
      <w:r w:rsidRPr="00D33065">
        <w:rPr>
          <w:b/>
          <w:bCs/>
          <w:color w:val="2F5496" w:themeColor="accent1" w:themeShade="BF"/>
        </w:rPr>
        <w:t>Section 3: Preventive and protective behaviours</w:t>
      </w:r>
    </w:p>
    <w:p w14:paraId="59D9C28F" w14:textId="77777777" w:rsidR="00EB2054" w:rsidRPr="006C346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6C3466">
        <w:t xml:space="preserve">Can you tell me about any actions or measures you have taken to try and reduce your risk of </w:t>
      </w:r>
      <w:r>
        <w:t>COVID-19</w:t>
      </w:r>
      <w:r w:rsidRPr="006C3466">
        <w:t xml:space="preserve"> at work?</w:t>
      </w:r>
    </w:p>
    <w:p w14:paraId="1209C636" w14:textId="77777777" w:rsidR="00EB2054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6C3466">
        <w:t xml:space="preserve">Have you been told your antibody status? </w:t>
      </w:r>
      <w:r>
        <w:t>–</w:t>
      </w:r>
      <w:r w:rsidRPr="006C3466">
        <w:t xml:space="preserve"> To what extent does knowing this result influence how you carry out protective measures like hand hygiene, use of PPE and social distancing at work?</w:t>
      </w:r>
    </w:p>
    <w:p w14:paraId="1C05CC6D" w14:textId="77777777" w:rsidR="00EB2054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6C3466">
        <w:t xml:space="preserve">To what extent do you feel staff at this hospital are maintaining social distancing when in communal areas? </w:t>
      </w:r>
    </w:p>
    <w:p w14:paraId="25803E07" w14:textId="77777777" w:rsidR="00EB2054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6C3466">
        <w:t xml:space="preserve">In which communal areas do you think social distancing is not being maintained? </w:t>
      </w:r>
    </w:p>
    <w:p w14:paraId="43D85082" w14:textId="77777777" w:rsidR="00EB2054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6C3466">
        <w:t>Why do you think social distancing is not possible in communal areas?</w:t>
      </w:r>
      <w:r>
        <w:t xml:space="preserve"> </w:t>
      </w:r>
      <w:r w:rsidRPr="006C3466">
        <w:rPr>
          <w:b/>
          <w:bCs/>
        </w:rPr>
        <w:t>OR</w:t>
      </w:r>
    </w:p>
    <w:p w14:paraId="5C956D62" w14:textId="77777777" w:rsidR="00EB2054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6C3466">
        <w:t xml:space="preserve">How much does the layout of communal areas influence </w:t>
      </w:r>
      <w:proofErr w:type="gramStart"/>
      <w:r w:rsidRPr="006C3466">
        <w:t>whether or not</w:t>
      </w:r>
      <w:proofErr w:type="gramEnd"/>
      <w:r w:rsidRPr="006C3466">
        <w:t xml:space="preserve"> it is possible to socially distance?</w:t>
      </w:r>
    </w:p>
    <w:p w14:paraId="6B92207D" w14:textId="77777777" w:rsidR="00EB2054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6C3466">
        <w:t>Have you been given any guidance or recommendations on social distancing in the workplace?</w:t>
      </w:r>
    </w:p>
    <w:p w14:paraId="5FF55E15" w14:textId="77777777" w:rsidR="00EB2054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6C3466">
        <w:t xml:space="preserve">How easy or difficult is it to judge if you are 2m/6ft apart from colleagues? </w:t>
      </w:r>
    </w:p>
    <w:p w14:paraId="63274370" w14:textId="77777777" w:rsidR="00EB2054" w:rsidRPr="006C346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6C3466">
        <w:t>How important do you think it is for you and your colleagues to maintain social distancing in communal areas (when it is physically possible)?</w:t>
      </w:r>
    </w:p>
    <w:p w14:paraId="74530A88" w14:textId="77777777" w:rsidR="00EB2054" w:rsidRPr="006C346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6C3466">
        <w:t xml:space="preserve">How does distancing in communal areas impact on your relationship with colleagues?  </w:t>
      </w:r>
    </w:p>
    <w:p w14:paraId="30C8045C" w14:textId="77777777" w:rsidR="00EB2054" w:rsidRPr="006C346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6C3466">
        <w:t xml:space="preserve">What are the disadvantages or downsides of social distancing in communal areas? </w:t>
      </w:r>
    </w:p>
    <w:p w14:paraId="045C0821" w14:textId="77777777" w:rsidR="00EB2054" w:rsidRPr="006C346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6C3466">
        <w:t>Do you ever forget to keep 2m/6ft apart from your colleagues in communal areas?</w:t>
      </w:r>
    </w:p>
    <w:p w14:paraId="59B09122" w14:textId="77777777" w:rsidR="00EB2054" w:rsidRPr="009331C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6C3466">
        <w:t>Have you developed any habits or routines to try and maintain social distancing from colleagues in communal areas?</w:t>
      </w:r>
    </w:p>
    <w:p w14:paraId="65BCB990" w14:textId="77777777" w:rsidR="00EB2054" w:rsidRPr="009331C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9331C6">
        <w:t>How have you found social distancing outside the hospital and has this experience impacted how you socially distance at work?</w:t>
      </w:r>
    </w:p>
    <w:p w14:paraId="1427BEF4" w14:textId="77777777" w:rsidR="00EB2054" w:rsidRPr="009331C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9331C6">
        <w:t xml:space="preserve">When it is not possible to keep socially distant in communal areas, do you take any additional measures to try and reduce risk of </w:t>
      </w:r>
      <w:r>
        <w:t>COVID-19</w:t>
      </w:r>
      <w:r w:rsidRPr="009331C6">
        <w:t>?</w:t>
      </w:r>
    </w:p>
    <w:p w14:paraId="53D550DC" w14:textId="77777777" w:rsidR="00EB2054" w:rsidRPr="009331C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9331C6">
        <w:t xml:space="preserve">Are there any other factors that we haven’t discussed that you feel influence </w:t>
      </w:r>
      <w:proofErr w:type="gramStart"/>
      <w:r w:rsidRPr="009331C6">
        <w:t>whether or not</w:t>
      </w:r>
      <w:proofErr w:type="gramEnd"/>
      <w:r w:rsidRPr="009331C6">
        <w:t xml:space="preserve"> you and your colleagues socially distance in communal areas?</w:t>
      </w:r>
    </w:p>
    <w:p w14:paraId="398BE6EF" w14:textId="77777777" w:rsidR="00EB2054" w:rsidRPr="009331C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9331C6">
        <w:t xml:space="preserve">What could be done to help better support staff to socially distance in communal areas? </w:t>
      </w:r>
    </w:p>
    <w:p w14:paraId="47271E97" w14:textId="77777777" w:rsidR="00EB2054" w:rsidRPr="009331C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9331C6">
        <w:t>When/how often do you use PPE in a typical working day?</w:t>
      </w:r>
    </w:p>
    <w:p w14:paraId="42CD506F" w14:textId="77777777" w:rsidR="00EB2054" w:rsidRPr="009331C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9331C6">
        <w:t xml:space="preserve">How important is using PPE in your role? </w:t>
      </w:r>
    </w:p>
    <w:p w14:paraId="59939A66" w14:textId="77777777" w:rsidR="00EB2054" w:rsidRPr="009331C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9331C6">
        <w:t xml:space="preserve">How effective do you think using PPE is at reducing risk of </w:t>
      </w:r>
      <w:r>
        <w:t>COVID</w:t>
      </w:r>
      <w:r w:rsidRPr="009331C6">
        <w:t>-19?</w:t>
      </w:r>
    </w:p>
    <w:p w14:paraId="0E97205C" w14:textId="77777777" w:rsidR="00EB2054" w:rsidRPr="009331C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9331C6">
        <w:t xml:space="preserve">In the context of </w:t>
      </w:r>
      <w:r>
        <w:t>COVID</w:t>
      </w:r>
      <w:r w:rsidRPr="009331C6">
        <w:t>-19, how clear are you on when and how you should use PPE?</w:t>
      </w:r>
    </w:p>
    <w:p w14:paraId="56C13313" w14:textId="77777777" w:rsidR="00EB2054" w:rsidRPr="009331C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9331C6">
        <w:lastRenderedPageBreak/>
        <w:t>How easy or difficult is it to put on/remove PPE safely?</w:t>
      </w:r>
    </w:p>
    <w:p w14:paraId="4CD14EF2" w14:textId="77777777" w:rsidR="00EB2054" w:rsidRPr="009331C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9331C6">
        <w:t>How does using PPE make you feel?</w:t>
      </w:r>
    </w:p>
    <w:p w14:paraId="14CE7B19" w14:textId="77777777" w:rsidR="00EB2054" w:rsidRPr="009331C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9331C6">
        <w:t>To what extent does using PPE interfere with delivering patient care?</w:t>
      </w:r>
    </w:p>
    <w:p w14:paraId="5055381C" w14:textId="77777777" w:rsidR="00EB2054" w:rsidRPr="009331C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9331C6">
        <w:t xml:space="preserve">Do patients ever influence </w:t>
      </w:r>
      <w:proofErr w:type="gramStart"/>
      <w:r w:rsidRPr="009331C6">
        <w:t>whether or not</w:t>
      </w:r>
      <w:proofErr w:type="gramEnd"/>
      <w:r w:rsidRPr="009331C6">
        <w:t xml:space="preserve"> you use PPE as indicated? How so?</w:t>
      </w:r>
    </w:p>
    <w:p w14:paraId="705675B1" w14:textId="77777777" w:rsidR="00EB2054" w:rsidRPr="009331C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9331C6">
        <w:t>To what extent are PPE supplies readily available in this hospital?</w:t>
      </w:r>
    </w:p>
    <w:p w14:paraId="3FEDFA3E" w14:textId="77777777" w:rsidR="00EB2054" w:rsidRPr="009331C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9331C6">
        <w:t>Are there ever times when you forget to use PPE at work?</w:t>
      </w:r>
    </w:p>
    <w:p w14:paraId="27A5E894" w14:textId="77777777" w:rsidR="00EB2054" w:rsidRPr="009331C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9331C6">
        <w:t xml:space="preserve">Do your colleagues tend to use PPE as indicated? To what extent is wearing PPE the norm among your colleagues? </w:t>
      </w:r>
    </w:p>
    <w:p w14:paraId="22D83741" w14:textId="77777777" w:rsidR="00EB2054" w:rsidRPr="009331C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9331C6">
        <w:t xml:space="preserve">Are there any other factors that we haven’t discussed that you feel influence </w:t>
      </w:r>
      <w:proofErr w:type="gramStart"/>
      <w:r w:rsidRPr="009331C6">
        <w:t>whether or not</w:t>
      </w:r>
      <w:proofErr w:type="gramEnd"/>
      <w:r w:rsidRPr="009331C6">
        <w:t xml:space="preserve"> you use PPE at work?</w:t>
      </w:r>
    </w:p>
    <w:p w14:paraId="5BCC8903" w14:textId="77777777" w:rsidR="00EB2054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9331C6">
        <w:t>What could be done to help better support you and your colleagues to use PPE as indicated?</w:t>
      </w:r>
    </w:p>
    <w:p w14:paraId="50B10E1B" w14:textId="77777777" w:rsidR="00EB2054" w:rsidRPr="009331C6" w:rsidRDefault="00EB2054" w:rsidP="00EB2054">
      <w:pPr>
        <w:pStyle w:val="ListParagraph"/>
        <w:spacing w:after="0" w:line="240" w:lineRule="auto"/>
        <w:ind w:left="644"/>
      </w:pPr>
    </w:p>
    <w:p w14:paraId="33770FBB" w14:textId="77777777" w:rsidR="00EB2054" w:rsidRPr="009331C6" w:rsidRDefault="00EB2054" w:rsidP="00EB2054">
      <w:pPr>
        <w:pBdr>
          <w:bottom w:val="single" w:sz="4" w:space="1" w:color="auto"/>
        </w:pBdr>
        <w:rPr>
          <w:b/>
          <w:bCs/>
          <w:color w:val="2F5496" w:themeColor="accent1" w:themeShade="BF"/>
        </w:rPr>
      </w:pPr>
      <w:r w:rsidRPr="00D33065">
        <w:rPr>
          <w:b/>
          <w:bCs/>
          <w:color w:val="2F5496" w:themeColor="accent1" w:themeShade="BF"/>
        </w:rPr>
        <w:t>Part 4: Potential solutions to barriers and enablers</w:t>
      </w:r>
    </w:p>
    <w:p w14:paraId="79A33E50" w14:textId="77777777" w:rsidR="00EB2054" w:rsidRPr="009331C6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9331C6">
        <w:t xml:space="preserve">Is your hospital doing anything to support you and your colleagues during the </w:t>
      </w:r>
      <w:r>
        <w:t>COVID</w:t>
      </w:r>
      <w:r w:rsidRPr="009331C6">
        <w:t>-19 outbreak? What are they doing?</w:t>
      </w:r>
    </w:p>
    <w:p w14:paraId="069A8AE9" w14:textId="77777777" w:rsidR="00EB2054" w:rsidRDefault="00EB2054" w:rsidP="00EB2054">
      <w:pPr>
        <w:pStyle w:val="ListParagraph"/>
        <w:numPr>
          <w:ilvl w:val="0"/>
          <w:numId w:val="1"/>
        </w:numPr>
        <w:spacing w:after="0" w:line="240" w:lineRule="auto"/>
        <w:ind w:left="567"/>
      </w:pPr>
      <w:r w:rsidRPr="009331C6">
        <w:t xml:space="preserve">Are there any other measures that you think could be done to help reduce the risk and transmission of </w:t>
      </w:r>
      <w:r>
        <w:t>COVID-19</w:t>
      </w:r>
      <w:r w:rsidRPr="009331C6">
        <w:t xml:space="preserve"> in this hospital, that are not currently in place? </w:t>
      </w:r>
    </w:p>
    <w:p w14:paraId="6B44AC56" w14:textId="77777777" w:rsidR="00310CD0" w:rsidRDefault="00310CD0"/>
    <w:sectPr w:rsidR="00310C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2C73CD"/>
    <w:multiLevelType w:val="hybridMultilevel"/>
    <w:tmpl w:val="899C914C"/>
    <w:lvl w:ilvl="0" w:tplc="0809000F">
      <w:start w:val="1"/>
      <w:numFmt w:val="decimal"/>
      <w:lvlText w:val="%1."/>
      <w:lvlJc w:val="left"/>
      <w:pPr>
        <w:ind w:left="1233" w:hanging="360"/>
      </w:pPr>
    </w:lvl>
    <w:lvl w:ilvl="1" w:tplc="08090019">
      <w:start w:val="1"/>
      <w:numFmt w:val="lowerLetter"/>
      <w:lvlText w:val="%2."/>
      <w:lvlJc w:val="left"/>
      <w:pPr>
        <w:ind w:left="1953" w:hanging="360"/>
      </w:pPr>
    </w:lvl>
    <w:lvl w:ilvl="2" w:tplc="0809001B">
      <w:start w:val="1"/>
      <w:numFmt w:val="lowerRoman"/>
      <w:lvlText w:val="%3."/>
      <w:lvlJc w:val="right"/>
      <w:pPr>
        <w:ind w:left="2673" w:hanging="180"/>
      </w:pPr>
    </w:lvl>
    <w:lvl w:ilvl="3" w:tplc="0809000F" w:tentative="1">
      <w:start w:val="1"/>
      <w:numFmt w:val="decimal"/>
      <w:lvlText w:val="%4."/>
      <w:lvlJc w:val="left"/>
      <w:pPr>
        <w:ind w:left="3393" w:hanging="360"/>
      </w:pPr>
    </w:lvl>
    <w:lvl w:ilvl="4" w:tplc="08090019" w:tentative="1">
      <w:start w:val="1"/>
      <w:numFmt w:val="lowerLetter"/>
      <w:lvlText w:val="%5."/>
      <w:lvlJc w:val="left"/>
      <w:pPr>
        <w:ind w:left="4113" w:hanging="360"/>
      </w:pPr>
    </w:lvl>
    <w:lvl w:ilvl="5" w:tplc="0809001B" w:tentative="1">
      <w:start w:val="1"/>
      <w:numFmt w:val="lowerRoman"/>
      <w:lvlText w:val="%6."/>
      <w:lvlJc w:val="right"/>
      <w:pPr>
        <w:ind w:left="4833" w:hanging="180"/>
      </w:pPr>
    </w:lvl>
    <w:lvl w:ilvl="6" w:tplc="0809000F" w:tentative="1">
      <w:start w:val="1"/>
      <w:numFmt w:val="decimal"/>
      <w:lvlText w:val="%7."/>
      <w:lvlJc w:val="left"/>
      <w:pPr>
        <w:ind w:left="5553" w:hanging="360"/>
      </w:pPr>
    </w:lvl>
    <w:lvl w:ilvl="7" w:tplc="08090019" w:tentative="1">
      <w:start w:val="1"/>
      <w:numFmt w:val="lowerLetter"/>
      <w:lvlText w:val="%8."/>
      <w:lvlJc w:val="left"/>
      <w:pPr>
        <w:ind w:left="6273" w:hanging="360"/>
      </w:pPr>
    </w:lvl>
    <w:lvl w:ilvl="8" w:tplc="0809001B" w:tentative="1">
      <w:start w:val="1"/>
      <w:numFmt w:val="lowerRoman"/>
      <w:lvlText w:val="%9."/>
      <w:lvlJc w:val="right"/>
      <w:pPr>
        <w:ind w:left="6993" w:hanging="180"/>
      </w:pPr>
    </w:lvl>
  </w:abstractNum>
  <w:num w:numId="1" w16cid:durableId="922299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054"/>
    <w:rsid w:val="00310CD0"/>
    <w:rsid w:val="00C21572"/>
    <w:rsid w:val="00EB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5F015"/>
  <w15:chartTrackingRefBased/>
  <w15:docId w15:val="{20897465-2E91-4095-A8A2-7D3628C35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05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20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5</Words>
  <Characters>3450</Characters>
  <Application>Microsoft Office Word</Application>
  <DocSecurity>0</DocSecurity>
  <Lines>28</Lines>
  <Paragraphs>8</Paragraphs>
  <ScaleCrop>false</ScaleCrop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Meyer</dc:creator>
  <cp:keywords/>
  <dc:description/>
  <cp:lastModifiedBy>Carly Meyer</cp:lastModifiedBy>
  <cp:revision>1</cp:revision>
  <dcterms:created xsi:type="dcterms:W3CDTF">2024-01-24T07:24:00Z</dcterms:created>
  <dcterms:modified xsi:type="dcterms:W3CDTF">2024-01-24T07:25:00Z</dcterms:modified>
</cp:coreProperties>
</file>